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866D5" w14:textId="2EA5D2E6" w:rsidR="00354F45" w:rsidRDefault="00354F45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350"/>
        <w:gridCol w:w="2048"/>
      </w:tblGrid>
      <w:tr w:rsidR="00354F45" w14:paraId="5E7CD372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20ADEFFE" w14:textId="77777777" w:rsidR="00354F45" w:rsidRPr="00C6705C" w:rsidRDefault="00354F45" w:rsidP="00354F45">
            <w:bookmarkStart w:id="0" w:name="OLE_LINK21"/>
            <w:bookmarkStart w:id="1" w:name="OLE_LINK22"/>
            <w:r w:rsidRPr="00C6705C">
              <w:t>Pvi-MIR319a</w:t>
            </w:r>
          </w:p>
        </w:tc>
        <w:tc>
          <w:tcPr>
            <w:tcW w:w="9350" w:type="dxa"/>
          </w:tcPr>
          <w:p w14:paraId="4BDCAB6E" w14:textId="77777777" w:rsidR="00354F45" w:rsidRPr="00C6705C" w:rsidRDefault="00354F45">
            <w:r w:rsidRPr="00C6705C">
              <w:t xml:space="preserve">Forward: 5’-  </w:t>
            </w:r>
            <w:r w:rsidRPr="00C6705C">
              <w:rPr>
                <w:u w:val="single"/>
              </w:rPr>
              <w:t>TCTAGA</w:t>
            </w:r>
            <w:r w:rsidRPr="00C6705C">
              <w:t>TTGAGTTTATGGCTTCTCTGGAAGA -3’</w:t>
            </w:r>
          </w:p>
        </w:tc>
        <w:tc>
          <w:tcPr>
            <w:tcW w:w="2048" w:type="dxa"/>
            <w:vMerge w:val="restart"/>
          </w:tcPr>
          <w:p w14:paraId="6BA971BA" w14:textId="3CC6317D" w:rsidR="00354F45" w:rsidRDefault="00354F45"/>
        </w:tc>
      </w:tr>
      <w:tr w:rsidR="00354F45" w14:paraId="56453BD4" w14:textId="77777777" w:rsidTr="002904B0">
        <w:trPr>
          <w:trHeight w:val="125"/>
        </w:trPr>
        <w:tc>
          <w:tcPr>
            <w:tcW w:w="2552" w:type="dxa"/>
            <w:vMerge/>
          </w:tcPr>
          <w:p w14:paraId="75C8A563" w14:textId="77777777" w:rsidR="00354F45" w:rsidRPr="00C6705C" w:rsidRDefault="00354F45"/>
        </w:tc>
        <w:tc>
          <w:tcPr>
            <w:tcW w:w="9350" w:type="dxa"/>
          </w:tcPr>
          <w:p w14:paraId="2D7DB32A" w14:textId="77777777" w:rsidR="00354F45" w:rsidRPr="00C6705C" w:rsidRDefault="00354F45">
            <w:r w:rsidRPr="00C6705C">
              <w:t xml:space="preserve">Reverse: 5’-  </w:t>
            </w:r>
            <w:r w:rsidRPr="00C6705C">
              <w:rPr>
                <w:u w:val="single"/>
              </w:rPr>
              <w:t>GTCGAC</w:t>
            </w:r>
            <w:r w:rsidRPr="00C6705C">
              <w:t>TGAGGTGTTCTATTGGTAGCCCAA -3’</w:t>
            </w:r>
          </w:p>
        </w:tc>
        <w:tc>
          <w:tcPr>
            <w:tcW w:w="2048" w:type="dxa"/>
            <w:vMerge/>
          </w:tcPr>
          <w:p w14:paraId="4A4F10D3" w14:textId="77777777" w:rsidR="00354F45" w:rsidRDefault="00354F45"/>
        </w:tc>
      </w:tr>
      <w:bookmarkEnd w:id="0"/>
      <w:bookmarkEnd w:id="1"/>
      <w:tr w:rsidR="002904B0" w14:paraId="39A815EF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2F531980" w14:textId="77777777" w:rsidR="002904B0" w:rsidRPr="00C6705C" w:rsidRDefault="002904B0" w:rsidP="00C235CC">
            <w:r w:rsidRPr="00C6705C">
              <w:t>Pvi-MIR319a</w:t>
            </w:r>
          </w:p>
        </w:tc>
        <w:tc>
          <w:tcPr>
            <w:tcW w:w="9350" w:type="dxa"/>
          </w:tcPr>
          <w:p w14:paraId="2206000B" w14:textId="2AC6340C" w:rsidR="002904B0" w:rsidRPr="00C6705C" w:rsidRDefault="002904B0" w:rsidP="00C235CC">
            <w:r w:rsidRPr="00C6705C">
              <w:t xml:space="preserve">Forward: 5’- </w:t>
            </w:r>
            <w:r w:rsidR="006802AF">
              <w:t xml:space="preserve"> </w:t>
            </w:r>
            <w:r w:rsidRPr="00C6705C">
              <w:rPr>
                <w:b/>
                <w:color w:val="FF0000"/>
              </w:rPr>
              <w:t>AAGCTT</w:t>
            </w:r>
            <w:r w:rsidRPr="00C6705C">
              <w:rPr>
                <w:kern w:val="0"/>
              </w:rPr>
              <w:t>TGAGTTTAT GGCTTCTCTG GAAGA</w:t>
            </w:r>
            <w:r w:rsidRPr="00C6705C">
              <w:t xml:space="preserve">  -3’</w:t>
            </w:r>
          </w:p>
        </w:tc>
        <w:tc>
          <w:tcPr>
            <w:tcW w:w="2048" w:type="dxa"/>
            <w:vMerge w:val="restart"/>
          </w:tcPr>
          <w:p w14:paraId="5B3C76D8" w14:textId="1A65701D" w:rsidR="002904B0" w:rsidRDefault="002904B0" w:rsidP="00C235CC"/>
        </w:tc>
      </w:tr>
      <w:tr w:rsidR="002904B0" w14:paraId="0BC427BD" w14:textId="77777777" w:rsidTr="002904B0">
        <w:trPr>
          <w:trHeight w:val="125"/>
        </w:trPr>
        <w:tc>
          <w:tcPr>
            <w:tcW w:w="2552" w:type="dxa"/>
            <w:vMerge/>
          </w:tcPr>
          <w:p w14:paraId="005E4706" w14:textId="77777777" w:rsidR="002904B0" w:rsidRPr="00C6705C" w:rsidRDefault="002904B0" w:rsidP="00C235CC"/>
        </w:tc>
        <w:tc>
          <w:tcPr>
            <w:tcW w:w="9350" w:type="dxa"/>
          </w:tcPr>
          <w:p w14:paraId="3BD75273" w14:textId="10C77D64" w:rsidR="002904B0" w:rsidRPr="00C6705C" w:rsidRDefault="002904B0" w:rsidP="00C235CC">
            <w:r w:rsidRPr="00C6705C">
              <w:t xml:space="preserve">Reverse: 5’- </w:t>
            </w:r>
            <w:r w:rsidR="006802AF">
              <w:t xml:space="preserve"> </w:t>
            </w:r>
            <w:r w:rsidRPr="00C6705C">
              <w:rPr>
                <w:rStyle w:val="HTML"/>
                <w:rFonts w:asciiTheme="minorHAnsi" w:hAnsiTheme="minorHAnsi" w:cs="Times New Roman"/>
                <w:b/>
                <w:color w:val="FF0000"/>
                <w:sz w:val="24"/>
                <w:szCs w:val="24"/>
                <w:u w:val="single"/>
              </w:rPr>
              <w:t>GAATTC</w:t>
            </w:r>
            <w:r w:rsidRPr="00C6705C">
              <w:rPr>
                <w:kern w:val="0"/>
              </w:rPr>
              <w:t>TGAGGTGTTC TATTGGTAGC CCAA</w:t>
            </w:r>
            <w:r w:rsidRPr="00C6705C">
              <w:t xml:space="preserve"> -3’</w:t>
            </w:r>
          </w:p>
        </w:tc>
        <w:tc>
          <w:tcPr>
            <w:tcW w:w="2048" w:type="dxa"/>
            <w:vMerge/>
          </w:tcPr>
          <w:p w14:paraId="4E82D221" w14:textId="77777777" w:rsidR="002904B0" w:rsidRDefault="002904B0" w:rsidP="00C235CC"/>
        </w:tc>
      </w:tr>
      <w:tr w:rsidR="002904B0" w14:paraId="54DB7DF7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7F3538C6" w14:textId="77777777" w:rsidR="002904B0" w:rsidRPr="00C6705C" w:rsidRDefault="002904B0" w:rsidP="00C235CC">
            <w:r w:rsidRPr="00C6705C">
              <w:t>PvPCF5</w:t>
            </w:r>
          </w:p>
        </w:tc>
        <w:tc>
          <w:tcPr>
            <w:tcW w:w="9350" w:type="dxa"/>
          </w:tcPr>
          <w:p w14:paraId="37D01032" w14:textId="50222551" w:rsidR="002904B0" w:rsidRPr="00C6705C" w:rsidRDefault="002904B0" w:rsidP="00C235CC">
            <w:r w:rsidRPr="00C6705C">
              <w:t xml:space="preserve">Forward: 5’- </w:t>
            </w:r>
            <w:r w:rsidR="006802AF">
              <w:t xml:space="preserve"> </w:t>
            </w:r>
            <w:r>
              <w:rPr>
                <w:kern w:val="0"/>
              </w:rPr>
              <w:t>T</w:t>
            </w:r>
            <w:r w:rsidRPr="00C6705C">
              <w:rPr>
                <w:kern w:val="0"/>
              </w:rPr>
              <w:t>GA</w:t>
            </w:r>
            <w:r>
              <w:rPr>
                <w:kern w:val="0"/>
              </w:rPr>
              <w:t>A</w:t>
            </w:r>
            <w:r w:rsidRPr="00C6705C">
              <w:rPr>
                <w:kern w:val="0"/>
              </w:rPr>
              <w:t>TTC</w:t>
            </w:r>
            <w:r w:rsidRPr="00C6705C">
              <w:rPr>
                <w:rFonts w:cs="Courier New"/>
                <w:color w:val="FF0000"/>
                <w:kern w:val="0"/>
              </w:rPr>
              <w:t>ATG</w:t>
            </w:r>
            <w:r w:rsidRPr="00C6705C">
              <w:rPr>
                <w:rFonts w:cs="Courier New"/>
                <w:kern w:val="0"/>
              </w:rPr>
              <w:t>GGCGACG CCGGCCAGTC</w:t>
            </w:r>
            <w:r w:rsidRPr="00C6705C">
              <w:t xml:space="preserve">  -3’</w:t>
            </w:r>
          </w:p>
        </w:tc>
        <w:tc>
          <w:tcPr>
            <w:tcW w:w="2048" w:type="dxa"/>
            <w:vMerge w:val="restart"/>
          </w:tcPr>
          <w:p w14:paraId="440A2934" w14:textId="77777777" w:rsidR="002904B0" w:rsidRDefault="002904B0" w:rsidP="00C235CC"/>
        </w:tc>
      </w:tr>
      <w:tr w:rsidR="002904B0" w14:paraId="4835E86F" w14:textId="77777777" w:rsidTr="002904B0">
        <w:trPr>
          <w:trHeight w:val="125"/>
        </w:trPr>
        <w:tc>
          <w:tcPr>
            <w:tcW w:w="2552" w:type="dxa"/>
            <w:vMerge/>
          </w:tcPr>
          <w:p w14:paraId="037C50EA" w14:textId="77777777" w:rsidR="002904B0" w:rsidRPr="00C6705C" w:rsidRDefault="002904B0" w:rsidP="00C235CC"/>
        </w:tc>
        <w:tc>
          <w:tcPr>
            <w:tcW w:w="9350" w:type="dxa"/>
          </w:tcPr>
          <w:p w14:paraId="5338CEDD" w14:textId="48FE72E9" w:rsidR="002904B0" w:rsidRPr="00C6705C" w:rsidRDefault="002904B0" w:rsidP="00C235CC">
            <w:r w:rsidRPr="00C6705C">
              <w:t xml:space="preserve">Reverse: 5’- </w:t>
            </w:r>
            <w:r w:rsidR="006802AF">
              <w:t xml:space="preserve"> </w:t>
            </w:r>
            <w:r>
              <w:rPr>
                <w:kern w:val="0"/>
              </w:rPr>
              <w:t>TGGATCC</w:t>
            </w:r>
            <w:r w:rsidRPr="00C6705C">
              <w:rPr>
                <w:kern w:val="0"/>
              </w:rPr>
              <w:t>GTGGTGAGAA GCCGAGGACA</w:t>
            </w:r>
            <w:r w:rsidRPr="00C6705C">
              <w:t xml:space="preserve"> -3’</w:t>
            </w:r>
          </w:p>
        </w:tc>
        <w:tc>
          <w:tcPr>
            <w:tcW w:w="2048" w:type="dxa"/>
            <w:vMerge/>
          </w:tcPr>
          <w:p w14:paraId="4564D46B" w14:textId="77777777" w:rsidR="002904B0" w:rsidRDefault="002904B0" w:rsidP="00C235CC"/>
        </w:tc>
      </w:tr>
      <w:tr w:rsidR="002904B0" w14:paraId="1E5C3CD9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5722C2D0" w14:textId="77777777" w:rsidR="002904B0" w:rsidRPr="00C6705C" w:rsidRDefault="002904B0" w:rsidP="00C235CC">
            <w:r w:rsidRPr="00C6705C">
              <w:t>PvPCF5(1-299aa)</w:t>
            </w:r>
          </w:p>
        </w:tc>
        <w:tc>
          <w:tcPr>
            <w:tcW w:w="9350" w:type="dxa"/>
          </w:tcPr>
          <w:p w14:paraId="6B989341" w14:textId="648B305B" w:rsidR="002904B0" w:rsidRPr="00C6705C" w:rsidRDefault="002904B0" w:rsidP="00C235CC">
            <w:r w:rsidRPr="00C6705C">
              <w:t xml:space="preserve">Forward: 5’- </w:t>
            </w:r>
            <w:r w:rsidR="006802AF">
              <w:t xml:space="preserve"> </w:t>
            </w:r>
            <w:r w:rsidRPr="00C6705C">
              <w:rPr>
                <w:color w:val="FF0000"/>
              </w:rPr>
              <w:t xml:space="preserve">C ATG GAG GCC GAATTC </w:t>
            </w:r>
            <w:r w:rsidRPr="00C6705C">
              <w:t>ATGGGCGACGCCGGCCAGTCC-3’</w:t>
            </w:r>
          </w:p>
        </w:tc>
        <w:tc>
          <w:tcPr>
            <w:tcW w:w="2048" w:type="dxa"/>
            <w:vMerge w:val="restart"/>
          </w:tcPr>
          <w:p w14:paraId="575621D1" w14:textId="408ACAFF" w:rsidR="002904B0" w:rsidRDefault="002904B0" w:rsidP="00C235CC"/>
        </w:tc>
      </w:tr>
      <w:tr w:rsidR="002904B0" w14:paraId="48D9E99B" w14:textId="77777777" w:rsidTr="002904B0">
        <w:trPr>
          <w:trHeight w:val="125"/>
        </w:trPr>
        <w:tc>
          <w:tcPr>
            <w:tcW w:w="2552" w:type="dxa"/>
            <w:vMerge/>
          </w:tcPr>
          <w:p w14:paraId="53971637" w14:textId="77777777" w:rsidR="002904B0" w:rsidRPr="00C6705C" w:rsidRDefault="002904B0" w:rsidP="00C235CC"/>
        </w:tc>
        <w:tc>
          <w:tcPr>
            <w:tcW w:w="9350" w:type="dxa"/>
          </w:tcPr>
          <w:p w14:paraId="663C1D76" w14:textId="4ACAF97C" w:rsidR="002904B0" w:rsidRPr="00C6705C" w:rsidRDefault="002904B0" w:rsidP="00C235CC">
            <w:r w:rsidRPr="00C6705C">
              <w:t xml:space="preserve">Reverse: 5’- </w:t>
            </w:r>
            <w:r w:rsidR="006802AF">
              <w:t xml:space="preserve"> </w:t>
            </w:r>
            <w:r w:rsidRPr="00C6705C">
              <w:rPr>
                <w:color w:val="FF0000"/>
              </w:rPr>
              <w:t xml:space="preserve">GC AGGTCGAC GGATCC </w:t>
            </w:r>
            <w:r w:rsidRPr="00C6705C">
              <w:t>CGCCTGCTGC GCGGAGCCAT TG -3’</w:t>
            </w:r>
          </w:p>
        </w:tc>
        <w:tc>
          <w:tcPr>
            <w:tcW w:w="2048" w:type="dxa"/>
            <w:vMerge/>
          </w:tcPr>
          <w:p w14:paraId="2B431DC5" w14:textId="77777777" w:rsidR="002904B0" w:rsidRDefault="002904B0" w:rsidP="00C235CC"/>
        </w:tc>
      </w:tr>
      <w:tr w:rsidR="002904B0" w14:paraId="31CD3961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6AE3AD62" w14:textId="77777777" w:rsidR="002904B0" w:rsidRPr="00C6705C" w:rsidRDefault="002904B0" w:rsidP="00C235CC">
            <w:r w:rsidRPr="00C6705C">
              <w:t>PvPCF5(300-439aa)</w:t>
            </w:r>
          </w:p>
        </w:tc>
        <w:tc>
          <w:tcPr>
            <w:tcW w:w="9350" w:type="dxa"/>
          </w:tcPr>
          <w:p w14:paraId="3B7F6CC8" w14:textId="77777777" w:rsidR="002904B0" w:rsidRPr="00C6705C" w:rsidRDefault="002904B0" w:rsidP="00C235CC">
            <w:r w:rsidRPr="00C6705C">
              <w:t xml:space="preserve">Forward: 5’-  </w:t>
            </w:r>
            <w:r w:rsidRPr="00C6705C">
              <w:rPr>
                <w:color w:val="FF0000"/>
              </w:rPr>
              <w:t xml:space="preserve">C ATG GAG GCC GAATTC </w:t>
            </w:r>
            <w:r w:rsidRPr="00C6705C">
              <w:t>CTCTTCCCCGGCG CCGCCAGC -3’</w:t>
            </w:r>
          </w:p>
        </w:tc>
        <w:tc>
          <w:tcPr>
            <w:tcW w:w="2048" w:type="dxa"/>
            <w:vMerge w:val="restart"/>
          </w:tcPr>
          <w:p w14:paraId="227D08F4" w14:textId="77777777" w:rsidR="002904B0" w:rsidRDefault="002904B0" w:rsidP="00C235CC"/>
        </w:tc>
      </w:tr>
      <w:tr w:rsidR="002904B0" w14:paraId="4D8A4D80" w14:textId="77777777" w:rsidTr="002904B0">
        <w:trPr>
          <w:trHeight w:val="125"/>
        </w:trPr>
        <w:tc>
          <w:tcPr>
            <w:tcW w:w="2552" w:type="dxa"/>
            <w:vMerge/>
          </w:tcPr>
          <w:p w14:paraId="291F15AE" w14:textId="77777777" w:rsidR="002904B0" w:rsidRPr="00C6705C" w:rsidRDefault="002904B0" w:rsidP="00C235CC"/>
        </w:tc>
        <w:tc>
          <w:tcPr>
            <w:tcW w:w="9350" w:type="dxa"/>
          </w:tcPr>
          <w:p w14:paraId="288F8D14" w14:textId="67D1EF7F" w:rsidR="002904B0" w:rsidRPr="00C6705C" w:rsidRDefault="002904B0" w:rsidP="00C235CC">
            <w:r w:rsidRPr="00C6705C">
              <w:t xml:space="preserve">Reverse: 5’- </w:t>
            </w:r>
            <w:r w:rsidR="006802AF">
              <w:t xml:space="preserve"> </w:t>
            </w:r>
            <w:r w:rsidRPr="00C6705C">
              <w:rPr>
                <w:color w:val="FF0000"/>
              </w:rPr>
              <w:t xml:space="preserve">GC AGGTCGAC GGATCC </w:t>
            </w:r>
            <w:r w:rsidRPr="00C6705C">
              <w:t>TCAGTGGTGAGAAGCCGAGGAC -3’</w:t>
            </w:r>
          </w:p>
        </w:tc>
        <w:tc>
          <w:tcPr>
            <w:tcW w:w="2048" w:type="dxa"/>
            <w:vMerge/>
          </w:tcPr>
          <w:p w14:paraId="2623FC14" w14:textId="77777777" w:rsidR="002904B0" w:rsidRDefault="002904B0" w:rsidP="00C235CC"/>
        </w:tc>
      </w:tr>
      <w:tr w:rsidR="002904B0" w14:paraId="2DF5B582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4DCC1738" w14:textId="77777777" w:rsidR="002904B0" w:rsidRPr="00C6705C" w:rsidRDefault="002904B0" w:rsidP="00C235CC">
            <w:r w:rsidRPr="00C6705C">
              <w:t>PvPCF5(1-439aa)</w:t>
            </w:r>
          </w:p>
        </w:tc>
        <w:tc>
          <w:tcPr>
            <w:tcW w:w="9350" w:type="dxa"/>
          </w:tcPr>
          <w:p w14:paraId="29A39284" w14:textId="77777777" w:rsidR="002904B0" w:rsidRPr="00C6705C" w:rsidRDefault="002904B0" w:rsidP="00C235CC">
            <w:r w:rsidRPr="00C6705C">
              <w:t xml:space="preserve">Forward: 5’-  </w:t>
            </w:r>
            <w:r w:rsidRPr="00C6705C">
              <w:rPr>
                <w:color w:val="FF0000"/>
              </w:rPr>
              <w:t xml:space="preserve">C ATG GAG GCC GAATTC </w:t>
            </w:r>
            <w:r w:rsidRPr="00C6705C">
              <w:t>ATGGGCGACGCCGGCCAGTCC-3’</w:t>
            </w:r>
          </w:p>
        </w:tc>
        <w:tc>
          <w:tcPr>
            <w:tcW w:w="2048" w:type="dxa"/>
            <w:vMerge w:val="restart"/>
          </w:tcPr>
          <w:p w14:paraId="03389D43" w14:textId="77777777" w:rsidR="002904B0" w:rsidRDefault="002904B0" w:rsidP="00C235CC"/>
        </w:tc>
      </w:tr>
      <w:tr w:rsidR="002904B0" w14:paraId="26E85C86" w14:textId="77777777" w:rsidTr="002904B0">
        <w:trPr>
          <w:trHeight w:val="125"/>
        </w:trPr>
        <w:tc>
          <w:tcPr>
            <w:tcW w:w="2552" w:type="dxa"/>
            <w:vMerge/>
          </w:tcPr>
          <w:p w14:paraId="46410F79" w14:textId="77777777" w:rsidR="002904B0" w:rsidRPr="00C6705C" w:rsidRDefault="002904B0" w:rsidP="00C235CC"/>
        </w:tc>
        <w:tc>
          <w:tcPr>
            <w:tcW w:w="9350" w:type="dxa"/>
          </w:tcPr>
          <w:p w14:paraId="48FB7E3B" w14:textId="7BDDD916" w:rsidR="002904B0" w:rsidRPr="00C6705C" w:rsidRDefault="002904B0" w:rsidP="00C235CC">
            <w:r w:rsidRPr="00C6705C">
              <w:t xml:space="preserve">Reverse: 5’- </w:t>
            </w:r>
            <w:r w:rsidR="006802AF">
              <w:t xml:space="preserve"> </w:t>
            </w:r>
            <w:r w:rsidRPr="00C6705C">
              <w:rPr>
                <w:color w:val="FF0000"/>
              </w:rPr>
              <w:t xml:space="preserve">GC AGGTCGAC GGATCC </w:t>
            </w:r>
            <w:r w:rsidRPr="00C6705C">
              <w:t>TCAGTGGTGAGAAGCCGAGGAC -3’</w:t>
            </w:r>
          </w:p>
        </w:tc>
        <w:tc>
          <w:tcPr>
            <w:tcW w:w="2048" w:type="dxa"/>
            <w:vMerge/>
          </w:tcPr>
          <w:p w14:paraId="73267F23" w14:textId="77777777" w:rsidR="002904B0" w:rsidRDefault="002904B0" w:rsidP="00C235CC"/>
        </w:tc>
      </w:tr>
      <w:tr w:rsidR="002904B0" w14:paraId="44618A30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3B324F6E" w14:textId="77777777" w:rsidR="002904B0" w:rsidRPr="00C6705C" w:rsidRDefault="002904B0" w:rsidP="00C235CC">
            <w:r w:rsidRPr="00C6705C">
              <w:t>Pvi-MIR319a</w:t>
            </w:r>
          </w:p>
        </w:tc>
        <w:tc>
          <w:tcPr>
            <w:tcW w:w="9350" w:type="dxa"/>
          </w:tcPr>
          <w:p w14:paraId="141E0522" w14:textId="08DE2E29" w:rsidR="002904B0" w:rsidRPr="00C6705C" w:rsidRDefault="002904B0" w:rsidP="00C235CC">
            <w:r w:rsidRPr="00C6705C">
              <w:t xml:space="preserve">Forward: 5’- </w:t>
            </w:r>
            <w:r w:rsidR="006802AF">
              <w:t xml:space="preserve"> </w:t>
            </w:r>
            <w:r w:rsidRPr="00C6705C">
              <w:rPr>
                <w:rFonts w:cs="Arial"/>
                <w:color w:val="FF0000"/>
                <w:shd w:val="clear" w:color="auto" w:fill="FFFFFF"/>
              </w:rPr>
              <w:t>CTGAGGCTCTTGAACGAACA</w:t>
            </w:r>
            <w:r w:rsidRPr="00C6705C">
              <w:t xml:space="preserve">  -3’</w:t>
            </w:r>
          </w:p>
        </w:tc>
        <w:tc>
          <w:tcPr>
            <w:tcW w:w="2048" w:type="dxa"/>
            <w:vMerge w:val="restart"/>
          </w:tcPr>
          <w:p w14:paraId="5EB7987B" w14:textId="279A76E6" w:rsidR="002904B0" w:rsidRDefault="002904B0" w:rsidP="00C235CC"/>
        </w:tc>
      </w:tr>
      <w:tr w:rsidR="002904B0" w14:paraId="69766C70" w14:textId="77777777" w:rsidTr="002904B0">
        <w:trPr>
          <w:trHeight w:val="125"/>
        </w:trPr>
        <w:tc>
          <w:tcPr>
            <w:tcW w:w="2552" w:type="dxa"/>
            <w:vMerge/>
          </w:tcPr>
          <w:p w14:paraId="6CFF35AB" w14:textId="77777777" w:rsidR="002904B0" w:rsidRPr="00C6705C" w:rsidRDefault="002904B0" w:rsidP="00C235CC"/>
        </w:tc>
        <w:tc>
          <w:tcPr>
            <w:tcW w:w="9350" w:type="dxa"/>
          </w:tcPr>
          <w:p w14:paraId="15BABFFC" w14:textId="4E9D9676" w:rsidR="002904B0" w:rsidRPr="00C6705C" w:rsidRDefault="002904B0" w:rsidP="00C235CC">
            <w:r w:rsidRPr="00C6705C">
              <w:t xml:space="preserve">Reverse: 5’- </w:t>
            </w:r>
            <w:r w:rsidR="006802AF">
              <w:t xml:space="preserve"> </w:t>
            </w:r>
            <w:r w:rsidRPr="00C6705C">
              <w:rPr>
                <w:rFonts w:cs="Arial"/>
                <w:color w:val="FF0000"/>
                <w:shd w:val="clear" w:color="auto" w:fill="FFFFFF"/>
              </w:rPr>
              <w:t>GTTCATGACACCCTGCAGAT</w:t>
            </w:r>
            <w:r w:rsidRPr="00C6705C">
              <w:t xml:space="preserve"> -3’</w:t>
            </w:r>
          </w:p>
        </w:tc>
        <w:tc>
          <w:tcPr>
            <w:tcW w:w="2048" w:type="dxa"/>
            <w:vMerge/>
          </w:tcPr>
          <w:p w14:paraId="3863D886" w14:textId="77777777" w:rsidR="002904B0" w:rsidRDefault="002904B0" w:rsidP="00C235CC"/>
        </w:tc>
      </w:tr>
      <w:tr w:rsidR="002904B0" w14:paraId="73FFFA6D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7F2AE3C5" w14:textId="77777777" w:rsidR="002904B0" w:rsidRPr="00C6705C" w:rsidRDefault="002904B0" w:rsidP="00C235CC">
            <w:r w:rsidRPr="00C6705C">
              <w:t>PvPCF5</w:t>
            </w:r>
          </w:p>
        </w:tc>
        <w:tc>
          <w:tcPr>
            <w:tcW w:w="9350" w:type="dxa"/>
          </w:tcPr>
          <w:p w14:paraId="2B70E9AA" w14:textId="77777777" w:rsidR="002904B0" w:rsidRPr="00C6705C" w:rsidRDefault="002904B0" w:rsidP="00C235CC">
            <w:pPr>
              <w:rPr>
                <w:color w:val="000000" w:themeColor="text1"/>
              </w:rPr>
            </w:pPr>
            <w:r w:rsidRPr="00C6705C">
              <w:rPr>
                <w:color w:val="000000" w:themeColor="text1"/>
              </w:rPr>
              <w:t xml:space="preserve">Forward: 5’-  </w:t>
            </w:r>
            <w:r w:rsidRPr="00C6705C">
              <w:rPr>
                <w:rFonts w:eastAsia="微软雅黑"/>
                <w:color w:val="000000" w:themeColor="text1"/>
              </w:rPr>
              <w:t>CCATCCAGTTCTACGACGTG</w:t>
            </w:r>
            <w:r w:rsidRPr="00C6705C">
              <w:rPr>
                <w:color w:val="000000" w:themeColor="text1"/>
              </w:rPr>
              <w:t xml:space="preserve"> -3’</w:t>
            </w:r>
          </w:p>
        </w:tc>
        <w:tc>
          <w:tcPr>
            <w:tcW w:w="2048" w:type="dxa"/>
            <w:vMerge w:val="restart"/>
          </w:tcPr>
          <w:p w14:paraId="25C0E438" w14:textId="77777777" w:rsidR="002904B0" w:rsidRDefault="002904B0" w:rsidP="00C235CC"/>
        </w:tc>
      </w:tr>
      <w:tr w:rsidR="002904B0" w14:paraId="5A2FC9FD" w14:textId="77777777" w:rsidTr="002904B0">
        <w:trPr>
          <w:trHeight w:val="125"/>
        </w:trPr>
        <w:tc>
          <w:tcPr>
            <w:tcW w:w="2552" w:type="dxa"/>
            <w:vMerge/>
          </w:tcPr>
          <w:p w14:paraId="3E372FBE" w14:textId="77777777" w:rsidR="002904B0" w:rsidRPr="00C6705C" w:rsidRDefault="002904B0" w:rsidP="00C235CC"/>
        </w:tc>
        <w:tc>
          <w:tcPr>
            <w:tcW w:w="9350" w:type="dxa"/>
          </w:tcPr>
          <w:p w14:paraId="662F6782" w14:textId="0EA21638" w:rsidR="002904B0" w:rsidRPr="00C6705C" w:rsidRDefault="002904B0" w:rsidP="00C235CC">
            <w:pPr>
              <w:rPr>
                <w:color w:val="000000" w:themeColor="text1"/>
              </w:rPr>
            </w:pPr>
            <w:r w:rsidRPr="00C6705C">
              <w:rPr>
                <w:color w:val="000000" w:themeColor="text1"/>
              </w:rPr>
              <w:t xml:space="preserve">Reverse: 5’- </w:t>
            </w:r>
            <w:r w:rsidR="006802AF">
              <w:rPr>
                <w:color w:val="000000" w:themeColor="text1"/>
              </w:rPr>
              <w:t xml:space="preserve"> </w:t>
            </w:r>
            <w:r w:rsidRPr="00C6705C">
              <w:rPr>
                <w:rFonts w:eastAsia="微软雅黑"/>
                <w:color w:val="000000" w:themeColor="text1"/>
              </w:rPr>
              <w:t>GCACTTCGAGCTTGTCGAT</w:t>
            </w:r>
            <w:r w:rsidRPr="00C6705C">
              <w:rPr>
                <w:color w:val="000000" w:themeColor="text1"/>
              </w:rPr>
              <w:t xml:space="preserve"> -3’</w:t>
            </w:r>
          </w:p>
        </w:tc>
        <w:tc>
          <w:tcPr>
            <w:tcW w:w="2048" w:type="dxa"/>
            <w:vMerge/>
          </w:tcPr>
          <w:p w14:paraId="43A2DE1D" w14:textId="77777777" w:rsidR="002904B0" w:rsidRDefault="002904B0" w:rsidP="00C235CC"/>
        </w:tc>
      </w:tr>
      <w:tr w:rsidR="002904B0" w14:paraId="44D3EE19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7664C560" w14:textId="77777777" w:rsidR="002904B0" w:rsidRDefault="002904B0" w:rsidP="00C235CC">
            <w:r>
              <w:t>OsPCF5</w:t>
            </w:r>
          </w:p>
        </w:tc>
        <w:tc>
          <w:tcPr>
            <w:tcW w:w="9350" w:type="dxa"/>
          </w:tcPr>
          <w:p w14:paraId="12F4E53F" w14:textId="77777777" w:rsidR="002904B0" w:rsidRDefault="002904B0" w:rsidP="00C235CC">
            <w:r>
              <w:t>Forward: 5’-  CTCATCAAGAACGCCAAGGAC -3’</w:t>
            </w:r>
          </w:p>
        </w:tc>
        <w:tc>
          <w:tcPr>
            <w:tcW w:w="2048" w:type="dxa"/>
            <w:vMerge w:val="restart"/>
          </w:tcPr>
          <w:p w14:paraId="580B4E9E" w14:textId="77777777" w:rsidR="002904B0" w:rsidRDefault="002904B0" w:rsidP="00C235CC">
            <w:r>
              <w:fldChar w:fldCharType="begin"/>
            </w:r>
            <w:r>
              <w:instrText xml:space="preserve"> ADDIN EN.CITE &lt;EndNote&gt;&lt;Cite&gt;&lt;Author&gt;Yang&lt;/Author&gt;&lt;Year&gt;2013&lt;/Year&gt;&lt;RecNum&gt;323&lt;/RecNum&gt;&lt;DisplayText&gt;(Yang et al., 2013)&lt;/DisplayText&gt;&lt;record&gt;&lt;rec-number&gt;323&lt;/rec-number&gt;&lt;foreign-keys&gt;&lt;key app="EN" db-id="vvfzvvtztp95dieedtnp0adfwdr05wr5p9sp" timestamp="1479618134"&gt;323&lt;/key&gt;&lt;/foreign-keys&gt;&lt;ref-type name="Journal Article"&gt;17&lt;/ref-type&gt;&lt;contributors&gt;&lt;authors&gt;&lt;author&gt;Yang, C.&lt;/author&gt;&lt;author&gt;Li, D.&lt;/author&gt;&lt;author&gt;Mao, D.&lt;/author&gt;&lt;author&gt;Liu, X.&lt;/author&gt;&lt;author&gt;Ji, C.&lt;/author&gt;&lt;author&gt;Li, X.&lt;/author&gt;&lt;author&gt;Zhao, X.&lt;/author&gt;&lt;author&gt;Cheng, Z.&lt;/author&gt;&lt;author&gt;Chen, C.&lt;/author&gt;&lt;author&gt;Zhu, L.&lt;/author&gt;&lt;/authors&gt;&lt;/contributors&gt;&lt;titles&gt;&lt;title&gt;Overexpression of microRNA319 impacts leaf morphogenesis and leads to enhanced cold tolerance in rice (Oryza sativa L.)&lt;/title&gt;&lt;secondary-title&gt;Plant Cell &amp;amp; Environment&lt;/secondary-title&gt;&lt;/titles&gt;&lt;periodical&gt;&lt;full-title&gt;Plant Cell &amp;amp; Environment&lt;/full-title&gt;&lt;/periodical&gt;&lt;pages&gt;2207–2218&lt;/pages&gt;&lt;volume&gt;36&lt;/volume&gt;&lt;number&gt;12&lt;/number&gt;&lt;dates&gt;&lt;year&gt;201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ang et al., 2013)</w:t>
            </w:r>
            <w:r>
              <w:fldChar w:fldCharType="end"/>
            </w:r>
          </w:p>
        </w:tc>
      </w:tr>
      <w:tr w:rsidR="002904B0" w14:paraId="60CCC299" w14:textId="77777777" w:rsidTr="002904B0">
        <w:trPr>
          <w:trHeight w:val="125"/>
        </w:trPr>
        <w:tc>
          <w:tcPr>
            <w:tcW w:w="2552" w:type="dxa"/>
            <w:vMerge/>
          </w:tcPr>
          <w:p w14:paraId="116201BD" w14:textId="77777777" w:rsidR="002904B0" w:rsidRDefault="002904B0" w:rsidP="00C235CC"/>
        </w:tc>
        <w:tc>
          <w:tcPr>
            <w:tcW w:w="9350" w:type="dxa"/>
          </w:tcPr>
          <w:p w14:paraId="77E95C2A" w14:textId="7B3B24A7" w:rsidR="002904B0" w:rsidRDefault="002904B0" w:rsidP="00C235CC">
            <w:r>
              <w:t xml:space="preserve">Reverse: 5’- </w:t>
            </w:r>
            <w:r w:rsidR="006802AF">
              <w:t xml:space="preserve"> </w:t>
            </w:r>
            <w:r>
              <w:t>GAGGGCTGGTTACTGGACT -3’</w:t>
            </w:r>
          </w:p>
        </w:tc>
        <w:tc>
          <w:tcPr>
            <w:tcW w:w="2048" w:type="dxa"/>
            <w:vMerge/>
          </w:tcPr>
          <w:p w14:paraId="4E81B36A" w14:textId="77777777" w:rsidR="002904B0" w:rsidRDefault="002904B0" w:rsidP="00C235CC"/>
        </w:tc>
      </w:tr>
      <w:tr w:rsidR="002904B0" w14:paraId="37702FAB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2A52404C" w14:textId="77777777" w:rsidR="002904B0" w:rsidRDefault="002904B0" w:rsidP="00C235CC">
            <w:r>
              <w:t>OsPCF6</w:t>
            </w:r>
          </w:p>
        </w:tc>
        <w:tc>
          <w:tcPr>
            <w:tcW w:w="9350" w:type="dxa"/>
          </w:tcPr>
          <w:p w14:paraId="30797FD9" w14:textId="26FA115B" w:rsidR="002904B0" w:rsidRDefault="002904B0" w:rsidP="00C235CC">
            <w:r>
              <w:t xml:space="preserve">Forward: 5’- </w:t>
            </w:r>
            <w:r w:rsidR="006802AF">
              <w:t xml:space="preserve"> </w:t>
            </w:r>
            <w:r>
              <w:t>ATCGATCCCAGCAACGCAT  -3’</w:t>
            </w:r>
          </w:p>
        </w:tc>
        <w:tc>
          <w:tcPr>
            <w:tcW w:w="2048" w:type="dxa"/>
            <w:vMerge w:val="restart"/>
          </w:tcPr>
          <w:p w14:paraId="402A7250" w14:textId="77777777" w:rsidR="002904B0" w:rsidRDefault="002904B0" w:rsidP="00C235CC">
            <w:r>
              <w:fldChar w:fldCharType="begin"/>
            </w:r>
            <w:r>
              <w:instrText xml:space="preserve"> ADDIN EN.CITE &lt;EndNote&gt;&lt;Cite&gt;&lt;Author&gt;Yang&lt;/Author&gt;&lt;Year&gt;2013&lt;/Year&gt;&lt;RecNum&gt;323&lt;/RecNum&gt;&lt;DisplayText&gt;(Yang et al., 2013)&lt;/DisplayText&gt;&lt;record&gt;&lt;rec-number&gt;323&lt;/rec-number&gt;&lt;foreign-keys&gt;&lt;key app="EN" db-id="vvfzvvtztp95dieedtnp0adfwdr05wr5p9sp" timestamp="1479618134"&gt;323&lt;/key&gt;&lt;/foreign-keys&gt;&lt;ref-type name="Journal Article"&gt;17&lt;/ref-type&gt;&lt;contributors&gt;&lt;authors&gt;&lt;author&gt;Yang, C.&lt;/author&gt;&lt;author&gt;Li, D.&lt;/author&gt;&lt;author&gt;Mao, D.&lt;/author&gt;&lt;author&gt;Liu, X.&lt;/author&gt;&lt;author&gt;Ji, C.&lt;/author&gt;&lt;author&gt;Li, X.&lt;/author&gt;&lt;author&gt;Zhao, X.&lt;/author&gt;&lt;author&gt;Cheng, Z.&lt;/author&gt;&lt;author&gt;Chen, C.&lt;/author&gt;&lt;author&gt;Zhu, L.&lt;/author&gt;&lt;/authors&gt;&lt;/contributors&gt;&lt;titles&gt;&lt;title&gt;Overexpression of microRNA319 impacts leaf morphogenesis and leads to enhanced cold tolerance in rice (Oryza sativa L.)&lt;/title&gt;&lt;secondary-title&gt;Plant Cell &amp;amp; Environment&lt;/secondary-title&gt;&lt;/titles&gt;&lt;periodical&gt;&lt;full-title&gt;Plant Cell &amp;amp; Environment&lt;/full-title&gt;&lt;/periodical&gt;&lt;pages&gt;2207–2218&lt;/pages&gt;&lt;volume&gt;36&lt;/volume&gt;&lt;number&gt;12&lt;/number&gt;&lt;dates&gt;&lt;year&gt;201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ang et al., 2013)</w:t>
            </w:r>
            <w:r>
              <w:fldChar w:fldCharType="end"/>
            </w:r>
          </w:p>
        </w:tc>
      </w:tr>
      <w:tr w:rsidR="002904B0" w14:paraId="50F4BD6B" w14:textId="77777777" w:rsidTr="002904B0">
        <w:trPr>
          <w:trHeight w:val="125"/>
        </w:trPr>
        <w:tc>
          <w:tcPr>
            <w:tcW w:w="2552" w:type="dxa"/>
            <w:vMerge/>
          </w:tcPr>
          <w:p w14:paraId="65E18D55" w14:textId="77777777" w:rsidR="002904B0" w:rsidRDefault="002904B0" w:rsidP="00C235CC"/>
        </w:tc>
        <w:tc>
          <w:tcPr>
            <w:tcW w:w="9350" w:type="dxa"/>
          </w:tcPr>
          <w:p w14:paraId="18F7EA65" w14:textId="62789F1B" w:rsidR="002904B0" w:rsidRDefault="002904B0" w:rsidP="00C235CC">
            <w:r>
              <w:t xml:space="preserve">Reverse: 5’- </w:t>
            </w:r>
            <w:r w:rsidR="006802AF">
              <w:t xml:space="preserve"> </w:t>
            </w:r>
            <w:r>
              <w:t>GCAGAACGATGACCCAGCTAAA -3’</w:t>
            </w:r>
          </w:p>
        </w:tc>
        <w:tc>
          <w:tcPr>
            <w:tcW w:w="2048" w:type="dxa"/>
            <w:vMerge/>
          </w:tcPr>
          <w:p w14:paraId="79E7E979" w14:textId="77777777" w:rsidR="002904B0" w:rsidRDefault="002904B0" w:rsidP="00C235CC"/>
        </w:tc>
      </w:tr>
      <w:tr w:rsidR="002904B0" w14:paraId="2B8B5868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58139274" w14:textId="77777777" w:rsidR="002904B0" w:rsidRDefault="002904B0" w:rsidP="00C235CC">
            <w:r>
              <w:t>OsPCF8</w:t>
            </w:r>
          </w:p>
        </w:tc>
        <w:tc>
          <w:tcPr>
            <w:tcW w:w="9350" w:type="dxa"/>
          </w:tcPr>
          <w:p w14:paraId="01E64B27" w14:textId="487CC0D9" w:rsidR="002904B0" w:rsidRDefault="002904B0" w:rsidP="00C235CC">
            <w:r>
              <w:t>Forward: 5’-</w:t>
            </w:r>
            <w:r w:rsidR="006802AF">
              <w:t xml:space="preserve"> </w:t>
            </w:r>
            <w:r>
              <w:t xml:space="preserve"> ATGTCTGGTGTTGTGCCACAAG  -3’</w:t>
            </w:r>
          </w:p>
        </w:tc>
        <w:tc>
          <w:tcPr>
            <w:tcW w:w="2048" w:type="dxa"/>
            <w:vMerge w:val="restart"/>
          </w:tcPr>
          <w:p w14:paraId="7ADDD6EE" w14:textId="77777777" w:rsidR="002904B0" w:rsidRDefault="002904B0" w:rsidP="00C235CC">
            <w:r>
              <w:fldChar w:fldCharType="begin"/>
            </w:r>
            <w:r>
              <w:instrText xml:space="preserve"> ADDIN EN.CITE &lt;EndNote&gt;&lt;Cite&gt;&lt;Author&gt;Yang&lt;/Author&gt;&lt;Year&gt;2013&lt;/Year&gt;&lt;RecNum&gt;323&lt;/RecNum&gt;&lt;DisplayText&gt;(Yang et al., 2013)&lt;/DisplayText&gt;&lt;record&gt;&lt;rec-number&gt;323&lt;/rec-number&gt;&lt;foreign-keys&gt;&lt;key app="EN" db-id="vvfzvvtztp95dieedtnp0adfwdr05wr5p9sp" timestamp="1479618134"&gt;323&lt;/key&gt;&lt;/foreign-keys&gt;&lt;ref-type name="Journal Article"&gt;17&lt;/ref-type&gt;&lt;contributors&gt;&lt;authors&gt;&lt;author&gt;Yang, C.&lt;/author&gt;&lt;author&gt;Li, D.&lt;/author&gt;&lt;author&gt;Mao, D.&lt;/author&gt;&lt;author&gt;Liu, X.&lt;/author&gt;&lt;author&gt;Ji, C.&lt;/author&gt;&lt;author&gt;Li, X.&lt;/author&gt;&lt;author&gt;Zhao, X.&lt;/author&gt;&lt;author&gt;Cheng, Z.&lt;/author&gt;&lt;author&gt;Chen, C.&lt;/author&gt;&lt;author&gt;Zhu, L.&lt;/author&gt;&lt;/authors&gt;&lt;/contributors&gt;&lt;titles&gt;&lt;title&gt;Overexpression of microRNA319 impacts leaf morphogenesis and leads to enhanced cold tolerance in rice (Oryza sativa L.)&lt;/title&gt;&lt;secondary-title&gt;Plant Cell &amp;amp; Environment&lt;/secondary-title&gt;&lt;/titles&gt;&lt;periodical&gt;&lt;full-title&gt;Plant Cell &amp;amp; Environment&lt;/full-title&gt;&lt;/periodical&gt;&lt;pages&gt;2207–2218&lt;/pages&gt;&lt;volume&gt;36&lt;/volume&gt;&lt;number&gt;12&lt;/number&gt;&lt;dates&gt;&lt;year&gt;201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ang et al., 2013)</w:t>
            </w:r>
            <w:r>
              <w:fldChar w:fldCharType="end"/>
            </w:r>
          </w:p>
        </w:tc>
      </w:tr>
      <w:tr w:rsidR="002904B0" w14:paraId="77FB16DD" w14:textId="77777777" w:rsidTr="002904B0">
        <w:trPr>
          <w:trHeight w:val="288"/>
        </w:trPr>
        <w:tc>
          <w:tcPr>
            <w:tcW w:w="2552" w:type="dxa"/>
            <w:vMerge/>
          </w:tcPr>
          <w:p w14:paraId="1BCB6693" w14:textId="77777777" w:rsidR="002904B0" w:rsidRDefault="002904B0" w:rsidP="00C235CC"/>
        </w:tc>
        <w:tc>
          <w:tcPr>
            <w:tcW w:w="9350" w:type="dxa"/>
          </w:tcPr>
          <w:p w14:paraId="652AD23E" w14:textId="74FF3034" w:rsidR="002904B0" w:rsidRDefault="002904B0" w:rsidP="00C235CC">
            <w:r>
              <w:t xml:space="preserve">Reverse: 5’- </w:t>
            </w:r>
            <w:r w:rsidR="006802AF">
              <w:t xml:space="preserve"> </w:t>
            </w:r>
            <w:r>
              <w:t>GAGAAATGGAAATCATGAGCCG -3’</w:t>
            </w:r>
          </w:p>
        </w:tc>
        <w:tc>
          <w:tcPr>
            <w:tcW w:w="2048" w:type="dxa"/>
            <w:vMerge/>
          </w:tcPr>
          <w:p w14:paraId="36D0813F" w14:textId="77777777" w:rsidR="002904B0" w:rsidRDefault="002904B0" w:rsidP="00C235CC"/>
        </w:tc>
      </w:tr>
      <w:tr w:rsidR="002904B0" w14:paraId="0087934A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76A91956" w14:textId="77777777" w:rsidR="002904B0" w:rsidRDefault="002904B0" w:rsidP="00C235CC">
            <w:r>
              <w:t>OsTCP21</w:t>
            </w:r>
          </w:p>
        </w:tc>
        <w:tc>
          <w:tcPr>
            <w:tcW w:w="9350" w:type="dxa"/>
          </w:tcPr>
          <w:p w14:paraId="503DFE97" w14:textId="7CE91FE4" w:rsidR="002904B0" w:rsidRDefault="002904B0" w:rsidP="00C235CC">
            <w:r>
              <w:t xml:space="preserve">Forward: 5’- </w:t>
            </w:r>
            <w:r w:rsidR="006802AF">
              <w:t xml:space="preserve"> </w:t>
            </w:r>
            <w:r>
              <w:t>GGAGATGACGCACTACTCGT -3’</w:t>
            </w:r>
          </w:p>
        </w:tc>
        <w:tc>
          <w:tcPr>
            <w:tcW w:w="2048" w:type="dxa"/>
            <w:vMerge w:val="restart"/>
          </w:tcPr>
          <w:p w14:paraId="755CB48E" w14:textId="77777777" w:rsidR="002904B0" w:rsidRDefault="002904B0" w:rsidP="00C235CC">
            <w:r>
              <w:fldChar w:fldCharType="begin"/>
            </w:r>
            <w:r>
              <w:instrText xml:space="preserve"> ADDIN EN.CITE &lt;EndNote&gt;&lt;Cite&gt;&lt;Author&gt;Yang&lt;/Author&gt;&lt;Year&gt;2013&lt;/Year&gt;&lt;RecNum&gt;323&lt;/RecNum&gt;&lt;DisplayText&gt;(Yang et al., 2013)&lt;/DisplayText&gt;&lt;record&gt;&lt;rec-number&gt;323&lt;/rec-number&gt;&lt;foreign-keys&gt;&lt;key app="EN" db-id="vvfzvvtztp95dieedtnp0adfwdr05wr5p9sp" timestamp="1479618134"&gt;323&lt;/key&gt;&lt;/foreign-keys&gt;&lt;ref-type name="Journal Article"&gt;17&lt;/ref-type&gt;&lt;contributors&gt;&lt;authors&gt;&lt;author&gt;Yang, C.&lt;/author&gt;&lt;author&gt;Li, D.&lt;/author&gt;&lt;author&gt;Mao, D.&lt;/author&gt;&lt;author&gt;Liu, X.&lt;/author&gt;&lt;author&gt;Ji, C.&lt;/author&gt;&lt;author&gt;Li, X.&lt;/author&gt;&lt;author&gt;Zhao, X.&lt;/author&gt;&lt;author&gt;Cheng, Z.&lt;/author&gt;&lt;author&gt;Chen, C.&lt;/author&gt;&lt;author&gt;Zhu, L.&lt;/author&gt;&lt;/authors&gt;&lt;/contributors&gt;&lt;titles&gt;&lt;title&gt;Overexpression of microRNA319 impacts leaf morphogenesis and leads to enhanced cold tolerance in rice (Oryza sativa L.)&lt;/title&gt;&lt;secondary-title&gt;Plant Cell &amp;amp; Environment&lt;/secondary-title&gt;&lt;/titles&gt;&lt;periodical&gt;&lt;full-title&gt;Plant Cell &amp;amp; Environment&lt;/full-title&gt;&lt;/periodical&gt;&lt;pages&gt;2207–2218&lt;/pages&gt;&lt;volume&gt;36&lt;/volume&gt;&lt;number&gt;12&lt;/number&gt;&lt;dates&gt;&lt;year&gt;201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ang et al., 2013)</w:t>
            </w:r>
            <w:r>
              <w:fldChar w:fldCharType="end"/>
            </w:r>
          </w:p>
        </w:tc>
      </w:tr>
      <w:tr w:rsidR="002904B0" w14:paraId="7DBD6708" w14:textId="77777777" w:rsidTr="002904B0">
        <w:trPr>
          <w:trHeight w:val="301"/>
        </w:trPr>
        <w:tc>
          <w:tcPr>
            <w:tcW w:w="2552" w:type="dxa"/>
            <w:vMerge/>
          </w:tcPr>
          <w:p w14:paraId="6C2A4058" w14:textId="77777777" w:rsidR="002904B0" w:rsidRDefault="002904B0" w:rsidP="00C235CC"/>
        </w:tc>
        <w:tc>
          <w:tcPr>
            <w:tcW w:w="9350" w:type="dxa"/>
          </w:tcPr>
          <w:p w14:paraId="2BF34E3B" w14:textId="16796857" w:rsidR="002904B0" w:rsidRDefault="002904B0" w:rsidP="00C235CC">
            <w:r>
              <w:t xml:space="preserve">Reverse: 5’- </w:t>
            </w:r>
            <w:r w:rsidR="006802AF">
              <w:t xml:space="preserve"> </w:t>
            </w:r>
            <w:r>
              <w:t>ATGGCTGGAGAGGTGAGACT -3’</w:t>
            </w:r>
          </w:p>
        </w:tc>
        <w:tc>
          <w:tcPr>
            <w:tcW w:w="2048" w:type="dxa"/>
            <w:vMerge/>
          </w:tcPr>
          <w:p w14:paraId="300CFFC8" w14:textId="77777777" w:rsidR="002904B0" w:rsidRDefault="002904B0" w:rsidP="00C235CC"/>
        </w:tc>
      </w:tr>
      <w:tr w:rsidR="002904B0" w14:paraId="48AB600E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662693C4" w14:textId="77777777" w:rsidR="002904B0" w:rsidRDefault="002904B0" w:rsidP="00C235CC">
            <w:r>
              <w:lastRenderedPageBreak/>
              <w:t>OsACTIN1</w:t>
            </w:r>
          </w:p>
        </w:tc>
        <w:tc>
          <w:tcPr>
            <w:tcW w:w="9350" w:type="dxa"/>
          </w:tcPr>
          <w:p w14:paraId="70FFBBC3" w14:textId="4AA4847B" w:rsidR="002904B0" w:rsidRDefault="002904B0" w:rsidP="00C235CC">
            <w:r>
              <w:t xml:space="preserve">Forward: 5’- </w:t>
            </w:r>
            <w:r w:rsidR="006802AF">
              <w:t xml:space="preserve"> </w:t>
            </w:r>
            <w:r>
              <w:t>TCCATCTTGGCATCTCTCAG -3’</w:t>
            </w:r>
          </w:p>
        </w:tc>
        <w:tc>
          <w:tcPr>
            <w:tcW w:w="2048" w:type="dxa"/>
            <w:vMerge w:val="restart"/>
          </w:tcPr>
          <w:p w14:paraId="1DD327D2" w14:textId="77777777" w:rsidR="002904B0" w:rsidRDefault="002904B0" w:rsidP="00C235CC">
            <w:r>
              <w:fldChar w:fldCharType="begin"/>
            </w:r>
            <w:r>
              <w:instrText xml:space="preserve"> ADDIN EN.CITE &lt;EndNote&gt;&lt;Cite&gt;&lt;Author&gt;Yang&lt;/Author&gt;&lt;Year&gt;2013&lt;/Year&gt;&lt;RecNum&gt;323&lt;/RecNum&gt;&lt;DisplayText&gt;(Yang et al., 2013)&lt;/DisplayText&gt;&lt;record&gt;&lt;rec-number&gt;323&lt;/rec-number&gt;&lt;foreign-keys&gt;&lt;key app="EN" db-id="vvfzvvtztp95dieedtnp0adfwdr05wr5p9sp" timestamp="1479618134"&gt;323&lt;/key&gt;&lt;/foreign-keys&gt;&lt;ref-type name="Journal Article"&gt;17&lt;/ref-type&gt;&lt;contributors&gt;&lt;authors&gt;&lt;author&gt;Yang, C.&lt;/author&gt;&lt;author&gt;Li, D.&lt;/author&gt;&lt;author&gt;Mao, D.&lt;/author&gt;&lt;author&gt;Liu, X.&lt;/author&gt;&lt;author&gt;Ji, C.&lt;/author&gt;&lt;author&gt;Li, X.&lt;/author&gt;&lt;author&gt;Zhao, X.&lt;/author&gt;&lt;author&gt;Cheng, Z.&lt;/author&gt;&lt;author&gt;Chen, C.&lt;/author&gt;&lt;author&gt;Zhu, L.&lt;/author&gt;&lt;/authors&gt;&lt;/contributors&gt;&lt;titles&gt;&lt;title&gt;Overexpression of microRNA319 impacts leaf morphogenesis and leads to enhanced cold tolerance in rice (Oryza sativa L.)&lt;/title&gt;&lt;secondary-title&gt;Plant Cell &amp;amp; Environment&lt;/secondary-title&gt;&lt;/titles&gt;&lt;periodical&gt;&lt;full-title&gt;Plant Cell &amp;amp; Environment&lt;/full-title&gt;&lt;/periodical&gt;&lt;pages&gt;2207–2218&lt;/pages&gt;&lt;volume&gt;36&lt;/volume&gt;&lt;number&gt;12&lt;/number&gt;&lt;dates&gt;&lt;year&gt;201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ang et al., 2013)</w:t>
            </w:r>
            <w:r>
              <w:fldChar w:fldCharType="end"/>
            </w:r>
          </w:p>
        </w:tc>
      </w:tr>
      <w:tr w:rsidR="002904B0" w14:paraId="348A3257" w14:textId="77777777" w:rsidTr="002904B0">
        <w:trPr>
          <w:trHeight w:val="125"/>
        </w:trPr>
        <w:tc>
          <w:tcPr>
            <w:tcW w:w="2552" w:type="dxa"/>
            <w:vMerge/>
          </w:tcPr>
          <w:p w14:paraId="7190DED6" w14:textId="77777777" w:rsidR="002904B0" w:rsidRDefault="002904B0" w:rsidP="00C235CC"/>
        </w:tc>
        <w:tc>
          <w:tcPr>
            <w:tcW w:w="9350" w:type="dxa"/>
          </w:tcPr>
          <w:p w14:paraId="5DC1AB35" w14:textId="247B4956" w:rsidR="002904B0" w:rsidRDefault="002904B0" w:rsidP="00C235CC">
            <w:r>
              <w:t>Reverse: 5’-</w:t>
            </w:r>
            <w:r w:rsidR="006802AF">
              <w:t xml:space="preserve">  </w:t>
            </w:r>
            <w:r>
              <w:t>GTACCCGCATCAGGCATCTG -3’</w:t>
            </w:r>
          </w:p>
        </w:tc>
        <w:tc>
          <w:tcPr>
            <w:tcW w:w="2048" w:type="dxa"/>
            <w:vMerge/>
          </w:tcPr>
          <w:p w14:paraId="69D1E6A5" w14:textId="77777777" w:rsidR="002904B0" w:rsidRDefault="002904B0" w:rsidP="00C235CC"/>
        </w:tc>
      </w:tr>
      <w:tr w:rsidR="002904B0" w14:paraId="2E8B4787" w14:textId="77777777" w:rsidTr="002904B0">
        <w:trPr>
          <w:trHeight w:val="125"/>
        </w:trPr>
        <w:tc>
          <w:tcPr>
            <w:tcW w:w="2552" w:type="dxa"/>
            <w:vMerge w:val="restart"/>
          </w:tcPr>
          <w:p w14:paraId="34BA0AC0" w14:textId="77777777" w:rsidR="002904B0" w:rsidRDefault="002904B0" w:rsidP="00C235CC">
            <w:r>
              <w:t>PviUBQ</w:t>
            </w:r>
          </w:p>
        </w:tc>
        <w:tc>
          <w:tcPr>
            <w:tcW w:w="9350" w:type="dxa"/>
          </w:tcPr>
          <w:p w14:paraId="603B24BD" w14:textId="28B93C3D" w:rsidR="002904B0" w:rsidRDefault="002904B0" w:rsidP="00C235CC">
            <w:r>
              <w:t xml:space="preserve">Forward: 5’- </w:t>
            </w:r>
            <w:r w:rsidR="006802AF">
              <w:t xml:space="preserve"> </w:t>
            </w:r>
            <w:r w:rsidRPr="00A45FF4">
              <w:t>TTCGTGGTGGCCAGTAAG</w:t>
            </w:r>
            <w:r>
              <w:t xml:space="preserve"> -3’</w:t>
            </w:r>
          </w:p>
        </w:tc>
        <w:tc>
          <w:tcPr>
            <w:tcW w:w="2048" w:type="dxa"/>
            <w:vMerge w:val="restart"/>
          </w:tcPr>
          <w:p w14:paraId="57FD6151" w14:textId="77777777" w:rsidR="002904B0" w:rsidRDefault="002904B0" w:rsidP="00C235CC"/>
        </w:tc>
      </w:tr>
      <w:tr w:rsidR="002904B0" w14:paraId="04252488" w14:textId="77777777" w:rsidTr="002904B0">
        <w:trPr>
          <w:trHeight w:val="286"/>
        </w:trPr>
        <w:tc>
          <w:tcPr>
            <w:tcW w:w="2552" w:type="dxa"/>
            <w:vMerge/>
          </w:tcPr>
          <w:p w14:paraId="3043DD7C" w14:textId="77777777" w:rsidR="002904B0" w:rsidRDefault="002904B0" w:rsidP="00C235CC"/>
        </w:tc>
        <w:tc>
          <w:tcPr>
            <w:tcW w:w="9350" w:type="dxa"/>
          </w:tcPr>
          <w:p w14:paraId="3694B6EA" w14:textId="6548BB63" w:rsidR="002904B0" w:rsidRDefault="002904B0" w:rsidP="00C235CC">
            <w:r>
              <w:t>Reverse: 5’-</w:t>
            </w:r>
            <w:r w:rsidRPr="00A45FF4">
              <w:t xml:space="preserve"> </w:t>
            </w:r>
            <w:r w:rsidR="006802AF">
              <w:t xml:space="preserve"> </w:t>
            </w:r>
            <w:bookmarkStart w:id="2" w:name="_GoBack"/>
            <w:bookmarkEnd w:id="2"/>
            <w:r w:rsidRPr="00A45FF4">
              <w:t>AGAGACCAGAAGACCCAGGTACAG</w:t>
            </w:r>
            <w:r>
              <w:t xml:space="preserve"> -3’</w:t>
            </w:r>
          </w:p>
        </w:tc>
        <w:tc>
          <w:tcPr>
            <w:tcW w:w="2048" w:type="dxa"/>
            <w:vMerge/>
          </w:tcPr>
          <w:p w14:paraId="0239F2D2" w14:textId="77777777" w:rsidR="002904B0" w:rsidRDefault="002904B0" w:rsidP="00C235CC"/>
        </w:tc>
      </w:tr>
    </w:tbl>
    <w:p w14:paraId="20A323CC" w14:textId="41DF4D50" w:rsidR="00354F45" w:rsidRDefault="00354F45"/>
    <w:p w14:paraId="349EE8D2" w14:textId="77777777" w:rsidR="002904B0" w:rsidRDefault="002904B0" w:rsidP="002904B0"/>
    <w:p w14:paraId="77D1CC3D" w14:textId="1D878D30" w:rsidR="00354F45" w:rsidRDefault="00354F45"/>
    <w:p w14:paraId="680C4BE4" w14:textId="77777777" w:rsidR="00354F45" w:rsidRDefault="00354F45" w:rsidP="00354F45"/>
    <w:p w14:paraId="43A15391" w14:textId="77777777" w:rsidR="00D14186" w:rsidRDefault="00D14186"/>
    <w:p w14:paraId="39F8645C" w14:textId="77777777" w:rsidR="00D14186" w:rsidRDefault="00D14186"/>
    <w:p w14:paraId="70302A47" w14:textId="77777777" w:rsidR="00D14186" w:rsidRPr="00D14186" w:rsidRDefault="00D14186" w:rsidP="00D1418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14186">
        <w:rPr>
          <w:noProof/>
        </w:rPr>
        <w:t xml:space="preserve">Yang, C., Li, D., Mao, D., Liu, X., Ji, C., Li, X., et al. (2013). Overexpression of microRNA319 impacts leaf morphogenesis and leads to enhanced cold tolerance in rice (Oryza sativa L.). </w:t>
      </w:r>
      <w:r w:rsidRPr="00D14186">
        <w:rPr>
          <w:i/>
          <w:noProof/>
        </w:rPr>
        <w:t>Plant Cell &amp; Environment</w:t>
      </w:r>
      <w:r w:rsidRPr="00D14186">
        <w:rPr>
          <w:noProof/>
        </w:rPr>
        <w:t xml:space="preserve"> 36(12)</w:t>
      </w:r>
      <w:r w:rsidRPr="00D14186">
        <w:rPr>
          <w:b/>
          <w:noProof/>
        </w:rPr>
        <w:t>,</w:t>
      </w:r>
      <w:r w:rsidRPr="00D14186">
        <w:rPr>
          <w:noProof/>
        </w:rPr>
        <w:t xml:space="preserve"> 2207–2218.</w:t>
      </w:r>
    </w:p>
    <w:p w14:paraId="3AC84C5C" w14:textId="4A17E0C9" w:rsidR="00354F45" w:rsidRDefault="00D14186">
      <w:r>
        <w:fldChar w:fldCharType="end"/>
      </w:r>
    </w:p>
    <w:sectPr w:rsidR="00354F45" w:rsidSect="00354F4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黑体">
    <w:charset w:val="88"/>
    <w:family w:val="auto"/>
    <w:pitch w:val="variable"/>
    <w:sig w:usb0="800002BF" w:usb1="38CF7CFA" w:usb2="00000016" w:usb3="00000000" w:csb0="001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微软雅黑">
    <w:charset w:val="88"/>
    <w:family w:val="auto"/>
    <w:pitch w:val="variable"/>
    <w:sig w:usb0="80000287" w:usb1="28CF3C52" w:usb2="00000016" w:usb3="00000000" w:csb0="0014001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fzvvtztp95dieedtnp0adfwdr05wr5p9sp&quot;&gt;My EndNote Library&lt;record-ids&gt;&lt;item&gt;323&lt;/item&gt;&lt;/record-ids&gt;&lt;/item&gt;&lt;/Libraries&gt;"/>
  </w:docVars>
  <w:rsids>
    <w:rsidRoot w:val="00354F45"/>
    <w:rsid w:val="00024FCC"/>
    <w:rsid w:val="0003558D"/>
    <w:rsid w:val="00050233"/>
    <w:rsid w:val="000772E7"/>
    <w:rsid w:val="000967D2"/>
    <w:rsid w:val="000F2638"/>
    <w:rsid w:val="001B26B8"/>
    <w:rsid w:val="001F0F53"/>
    <w:rsid w:val="001F27C2"/>
    <w:rsid w:val="00274AA9"/>
    <w:rsid w:val="002904B0"/>
    <w:rsid w:val="00293C46"/>
    <w:rsid w:val="002B6633"/>
    <w:rsid w:val="002B6A4C"/>
    <w:rsid w:val="002F6E72"/>
    <w:rsid w:val="00354F45"/>
    <w:rsid w:val="00373A89"/>
    <w:rsid w:val="003C151C"/>
    <w:rsid w:val="003C5EE1"/>
    <w:rsid w:val="003D3A65"/>
    <w:rsid w:val="004669FA"/>
    <w:rsid w:val="004C1FAB"/>
    <w:rsid w:val="004F02FB"/>
    <w:rsid w:val="00551656"/>
    <w:rsid w:val="005A20A8"/>
    <w:rsid w:val="00605045"/>
    <w:rsid w:val="006802AF"/>
    <w:rsid w:val="006E4FC1"/>
    <w:rsid w:val="006F0591"/>
    <w:rsid w:val="006F6397"/>
    <w:rsid w:val="00823944"/>
    <w:rsid w:val="008254C6"/>
    <w:rsid w:val="008F21D9"/>
    <w:rsid w:val="009A34D9"/>
    <w:rsid w:val="009A3BFE"/>
    <w:rsid w:val="009B0EC1"/>
    <w:rsid w:val="00A148AC"/>
    <w:rsid w:val="00A816DB"/>
    <w:rsid w:val="00B42F97"/>
    <w:rsid w:val="00B45E71"/>
    <w:rsid w:val="00B51A47"/>
    <w:rsid w:val="00BD2120"/>
    <w:rsid w:val="00BD63E6"/>
    <w:rsid w:val="00BE2717"/>
    <w:rsid w:val="00BE6BDA"/>
    <w:rsid w:val="00C25183"/>
    <w:rsid w:val="00C6705C"/>
    <w:rsid w:val="00C855D7"/>
    <w:rsid w:val="00D14186"/>
    <w:rsid w:val="00D55C99"/>
    <w:rsid w:val="00D63CFD"/>
    <w:rsid w:val="00D7233A"/>
    <w:rsid w:val="00DA3EE7"/>
    <w:rsid w:val="00DE1184"/>
    <w:rsid w:val="00E063F8"/>
    <w:rsid w:val="00E26489"/>
    <w:rsid w:val="00E71E23"/>
    <w:rsid w:val="00EE538D"/>
    <w:rsid w:val="00F17C79"/>
    <w:rsid w:val="00F36127"/>
    <w:rsid w:val="00F4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97D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4F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354F4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HTML">
    <w:name w:val="HTML Typewriter"/>
    <w:rsid w:val="006F6397"/>
    <w:rPr>
      <w:rFonts w:ascii="黑体" w:eastAsia="黑体" w:hAnsi="Courier New" w:cs="Courier New"/>
      <w:sz w:val="18"/>
      <w:szCs w:val="18"/>
    </w:rPr>
  </w:style>
  <w:style w:type="paragraph" w:customStyle="1" w:styleId="EndNoteBibliographyTitle">
    <w:name w:val="EndNote Bibliography Title"/>
    <w:basedOn w:val="a"/>
    <w:rsid w:val="00D1418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D14186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3BE375C-BD5C-4A11-A880-CA1C5240B2D7}"/>
</file>

<file path=customXml/itemProps2.xml><?xml version="1.0" encoding="utf-8"?>
<ds:datastoreItem xmlns:ds="http://schemas.openxmlformats.org/officeDocument/2006/customXml" ds:itemID="{EBF6AECC-02CE-48D6-92A6-AE0C996D0CD5}"/>
</file>

<file path=customXml/itemProps3.xml><?xml version="1.0" encoding="utf-8"?>
<ds:datastoreItem xmlns:ds="http://schemas.openxmlformats.org/officeDocument/2006/customXml" ds:itemID="{8CCAF53C-6C16-4A1A-A187-761FBAD55C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064</Words>
  <Characters>6071</Characters>
  <Application>Microsoft Macintosh Word</Application>
  <DocSecurity>0</DocSecurity>
  <Lines>50</Lines>
  <Paragraphs>1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17-01-06T04:04:00Z</dcterms:created>
  <dcterms:modified xsi:type="dcterms:W3CDTF">2017-02-1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